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Characteristics of samples selected for multiple cytokine panels (Northern California study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596"/>
        <w:gridCol w:w="1596"/>
        <w:gridCol w:w="1596"/>
        <w:gridCol w:w="1596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racteristic 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BI-negative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LTBI-positive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umber (%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adult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154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2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adults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7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40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2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52)***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4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43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G sca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18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54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58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eign-bor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3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8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8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98)***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 exposure, eve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16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4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24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0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H. pylori</w:t>
            </w:r>
            <w:r>
              <w:rPr>
                <w:rFonts w:cs="Times New Roman" w:ascii="Times New Roman" w:hAnsi="Times New Roman"/>
              </w:rPr>
              <w:t xml:space="preserve"> seropositiv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27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40)*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54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58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itis A total IgG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 (47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4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89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100)***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 xml:space="preserve">LTBI: latent tuberculosis infection;  +, QuantiFERON [QFT]-TB GOLD® or tuberculin skin test (≥10mm) positive; −, QuantiFERON-TB GOLD® negative and tuberculin skin test negative (&lt;10 mm induration). *** p&lt;0.01, ** 0.01≤p&lt;0.05, *0.05≤p&lt;0.10 vs. unselected . </w:t>
      </w:r>
      <w:r>
        <w:rPr>
          <w:rFonts w:cs="Times New Roman" w:ascii="Times New Roman" w:hAnsi="Times New Roman"/>
          <w:i/>
        </w:rPr>
        <w:t>p-values</w:t>
      </w:r>
      <w:r>
        <w:rPr>
          <w:rFonts w:cs="Times New Roman" w:ascii="Times New Roman" w:hAnsi="Times New Roman"/>
        </w:rPr>
        <w:t xml:space="preserve"> calculated by Chi square or Fisher’s exact test. 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/>
    </w:pPr>
    <w:r>
      <w:rPr>
        <w:i/>
      </w:rPr>
      <w:t>H. pylori</w:t>
    </w:r>
    <w:r>
      <w:rPr/>
      <w:t xml:space="preserve"> and tuberculosis</w:t>
    </w:r>
  </w:p>
  <w:p>
    <w:pPr>
      <w:pStyle w:val="Header"/>
      <w:spacing w:lineRule="auto" w:line="240" w:before="0" w:after="0"/>
      <w:rPr/>
    </w:pPr>
    <w:r>
      <w:rPr/>
      <w:t>Perry et al, 2009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22:05:00Z</dcterms:created>
  <dc:creator>sharon perry</dc:creator>
  <dc:description/>
  <cp:keywords/>
  <dc:language>en-US</dc:language>
  <cp:lastModifiedBy>Sony Customer</cp:lastModifiedBy>
  <cp:lastPrinted>2009-08-04T13:20:00Z</cp:lastPrinted>
  <dcterms:modified xsi:type="dcterms:W3CDTF">2010-01-04T22:05:00Z</dcterms:modified>
  <cp:revision>2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